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ABFECE" w14:textId="071F716C" w:rsidR="00293D6E" w:rsidRPr="00DA7DF5" w:rsidRDefault="000F7B79" w:rsidP="004D5AE7">
      <w:pPr>
        <w:jc w:val="both"/>
        <w:rPr>
          <w:rFonts w:ascii="Times New Roman" w:hAnsi="Times New Roman" w:cs="Times New Roman"/>
          <w:b/>
          <w:lang w:val="en-US"/>
        </w:rPr>
      </w:pPr>
      <w:r w:rsidRPr="00DA7DF5">
        <w:rPr>
          <w:rFonts w:ascii="Times New Roman" w:hAnsi="Times New Roman" w:cs="Times New Roman"/>
          <w:b/>
          <w:lang w:val="en-US"/>
        </w:rPr>
        <w:t>Additional file 6</w:t>
      </w:r>
      <w:r w:rsidR="004D5AE7" w:rsidRPr="00DA7DF5">
        <w:rPr>
          <w:rFonts w:ascii="Times New Roman" w:hAnsi="Times New Roman" w:cs="Times New Roman"/>
          <w:b/>
          <w:lang w:val="en-US"/>
        </w:rPr>
        <w:t xml:space="preserve"> Distribution (%) of sequence types among 225 and 135 urinary </w:t>
      </w:r>
      <w:r w:rsidR="004D5AE7" w:rsidRPr="00DA7DF5">
        <w:rPr>
          <w:rFonts w:ascii="Times New Roman" w:hAnsi="Times New Roman" w:cs="Times New Roman"/>
          <w:b/>
          <w:i/>
          <w:iCs/>
          <w:lang w:val="en-US"/>
        </w:rPr>
        <w:t>E. coli</w:t>
      </w:r>
      <w:r w:rsidR="004D5AE7" w:rsidRPr="00DA7DF5">
        <w:rPr>
          <w:rFonts w:ascii="Times New Roman" w:hAnsi="Times New Roman" w:cs="Times New Roman"/>
          <w:b/>
          <w:lang w:val="en-US"/>
        </w:rPr>
        <w:t xml:space="preserve"> isolates from humans (A) and companion animals (B), respectively.</w:t>
      </w:r>
      <w:bookmarkStart w:id="0" w:name="_GoBack"/>
      <w:bookmarkEnd w:id="0"/>
    </w:p>
    <w:p w14:paraId="0C5AE667" w14:textId="77777777" w:rsidR="000F7B79" w:rsidRPr="00DA7DF5" w:rsidRDefault="000F7B79" w:rsidP="008A01CA">
      <w:pPr>
        <w:rPr>
          <w:rFonts w:ascii="Times New Roman" w:hAnsi="Times New Roman" w:cs="Times New Roman"/>
          <w:bCs/>
          <w:lang w:val="en-US"/>
        </w:rPr>
      </w:pPr>
    </w:p>
    <w:p w14:paraId="1645B9ED" w14:textId="77777777" w:rsidR="008A01CA" w:rsidRPr="00DA7DF5" w:rsidRDefault="008A01CA" w:rsidP="008A01CA">
      <w:pPr>
        <w:rPr>
          <w:rFonts w:ascii="Times New Roman" w:hAnsi="Times New Roman" w:cs="Times New Roman"/>
          <w:b/>
          <w:lang w:val="en-US"/>
        </w:rPr>
      </w:pPr>
    </w:p>
    <w:p w14:paraId="0BFA7348" w14:textId="77777777" w:rsidR="00FC58C2" w:rsidRPr="00DA7DF5" w:rsidRDefault="00FC58C2">
      <w:pPr>
        <w:spacing w:line="480" w:lineRule="auto"/>
        <w:jc w:val="both"/>
        <w:rPr>
          <w:rFonts w:ascii="Times New Roman" w:hAnsi="Times New Roman" w:cs="Times New Roman"/>
          <w:bCs/>
          <w:lang w:val="en-US"/>
        </w:rPr>
      </w:pPr>
      <w:r w:rsidRPr="00DA7DF5">
        <w:rPr>
          <w:rFonts w:ascii="Times New Roman" w:hAnsi="Times New Roman" w:cs="Times New Roman"/>
          <w:bCs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14D5816" wp14:editId="1F392913">
                <wp:simplePos x="0" y="0"/>
                <wp:positionH relativeFrom="column">
                  <wp:posOffset>5715</wp:posOffset>
                </wp:positionH>
                <wp:positionV relativeFrom="paragraph">
                  <wp:posOffset>-635</wp:posOffset>
                </wp:positionV>
                <wp:extent cx="1047082" cy="276999"/>
                <wp:effectExtent l="0" t="0" r="0" b="0"/>
                <wp:wrapNone/>
                <wp:docPr id="30" name="ZoneTexte 29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7CED991-4E8B-FFFA-2061-30875FE7FCF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7082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32484B7" w14:textId="77777777" w:rsidR="00FC58C2" w:rsidRPr="00A74C00" w:rsidRDefault="00FC58C2" w:rsidP="00FC58C2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A                   </w:t>
                            </w:r>
                            <w:proofErr w:type="spellStart"/>
                            <w:r w:rsidRPr="00A74C00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Humans</w:t>
                            </w:r>
                            <w:proofErr w:type="spellEnd"/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oel="http://schemas.microsoft.com/office/2019/extlst"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33818706" id="_x0000_t202" coordsize="21600,21600" o:spt="202" path="m,l,21600r21600,l21600,xe">
                <v:stroke joinstyle="miter"/>
                <v:path gradientshapeok="t" o:connecttype="rect"/>
              </v:shapetype>
              <v:shape id="ZoneTexte 29" o:spid="_x0000_s1052" type="#_x0000_t202" style="position:absolute;left:0;text-align:left;margin-left:.45pt;margin-top:-.05pt;width:82.45pt;height:21.8pt;z-index:25167052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" filled="f" stroked="f">
                <v:textbox style="mso-fit-shape-to-text:t">
                  <w:txbxContent>
                    <w:p w:rsidR="00FC58C2" w:rsidRPr="00A74C00" w:rsidRDefault="00FC58C2" w:rsidP="00FC58C2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A                   </w:t>
                      </w:r>
                      <w:r w:rsidRPr="00A74C00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Humans</w:t>
                      </w:r>
                    </w:p>
                  </w:txbxContent>
                </v:textbox>
              </v:shape>
            </w:pict>
          </mc:Fallback>
        </mc:AlternateContent>
      </w:r>
      <w:r w:rsidRPr="00DA7DF5">
        <w:rPr>
          <w:rFonts w:ascii="Times New Roman" w:hAnsi="Times New Roman" w:cs="Times New Roman"/>
          <w:bCs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EE972A6" wp14:editId="0CE045B7">
                <wp:simplePos x="0" y="0"/>
                <wp:positionH relativeFrom="column">
                  <wp:posOffset>3154680</wp:posOffset>
                </wp:positionH>
                <wp:positionV relativeFrom="paragraph">
                  <wp:posOffset>-635</wp:posOffset>
                </wp:positionV>
                <wp:extent cx="1794081" cy="276999"/>
                <wp:effectExtent l="0" t="0" r="0" b="0"/>
                <wp:wrapNone/>
                <wp:docPr id="31" name="ZoneTexte 30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F60CE43-E377-496F-019D-47BEB421AA1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94081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980CD04" w14:textId="77777777" w:rsidR="00FC58C2" w:rsidRPr="00A74C00" w:rsidRDefault="00FC58C2" w:rsidP="00FC58C2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B          </w:t>
                            </w:r>
                            <w:proofErr w:type="spellStart"/>
                            <w:r w:rsidRPr="00A74C00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Companion</w:t>
                            </w:r>
                            <w:proofErr w:type="spellEnd"/>
                            <w:r w:rsidRPr="00A74C00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proofErr w:type="spellStart"/>
                            <w:r w:rsidRPr="00A74C00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animals</w:t>
                            </w:r>
                            <w:proofErr w:type="spellEnd"/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oel="http://schemas.microsoft.com/office/2019/extlst"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154AF57" id="ZoneTexte 30" o:spid="_x0000_s1053" type="#_x0000_t202" style="position:absolute;left:0;text-align:left;margin-left:248.4pt;margin-top:-.05pt;width:141.25pt;height:21.8pt;z-index:25167155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" filled="f" stroked="f">
                <v:textbox style="mso-fit-shape-to-text:t">
                  <w:txbxContent>
                    <w:p w:rsidR="00FC58C2" w:rsidRPr="00A74C00" w:rsidRDefault="00FC58C2" w:rsidP="00FC58C2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B          </w:t>
                      </w:r>
                      <w:r w:rsidRPr="00A74C00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Companion animals</w:t>
                      </w:r>
                    </w:p>
                  </w:txbxContent>
                </v:textbox>
              </v:shape>
            </w:pict>
          </mc:Fallback>
        </mc:AlternateContent>
      </w:r>
      <w:r w:rsidRPr="00DA7DF5">
        <w:rPr>
          <w:rFonts w:ascii="Times New Roman" w:hAnsi="Times New Roman" w:cs="Times New Roman"/>
          <w:bCs/>
          <w:noProof/>
          <w:lang w:val="en-IN" w:eastAsia="en-IN"/>
        </w:rPr>
        <w:drawing>
          <wp:anchor distT="0" distB="0" distL="114300" distR="114300" simplePos="0" relativeHeight="251672576" behindDoc="0" locked="0" layoutInCell="1" allowOverlap="1" wp14:anchorId="12DF3741" wp14:editId="18576DD1">
            <wp:simplePos x="0" y="0"/>
            <wp:positionH relativeFrom="column">
              <wp:posOffset>0</wp:posOffset>
            </wp:positionH>
            <wp:positionV relativeFrom="paragraph">
              <wp:posOffset>440690</wp:posOffset>
            </wp:positionV>
            <wp:extent cx="2596242" cy="2579914"/>
            <wp:effectExtent l="0" t="0" r="0" b="0"/>
            <wp:wrapNone/>
            <wp:docPr id="32" name="Image 3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8CEFA8F-67BB-B9A0-7051-39A4CD65F98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 31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8CEFA8F-67BB-B9A0-7051-39A4CD65F98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l="22259" t="2952" r="21112" b="3863"/>
                    <a:stretch/>
                  </pic:blipFill>
                  <pic:spPr>
                    <a:xfrm>
                      <a:off x="0" y="0"/>
                      <a:ext cx="2596242" cy="25799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DA7DF5">
        <w:rPr>
          <w:rFonts w:ascii="Times New Roman" w:hAnsi="Times New Roman" w:cs="Times New Roman"/>
          <w:bCs/>
          <w:noProof/>
          <w:lang w:val="en-IN" w:eastAsia="en-IN"/>
        </w:rPr>
        <w:drawing>
          <wp:anchor distT="0" distB="0" distL="114300" distR="114300" simplePos="0" relativeHeight="251673600" behindDoc="0" locked="0" layoutInCell="1" allowOverlap="1" wp14:anchorId="6D1C9D0D" wp14:editId="7DC1E96A">
            <wp:simplePos x="0" y="0"/>
            <wp:positionH relativeFrom="column">
              <wp:posOffset>3154680</wp:posOffset>
            </wp:positionH>
            <wp:positionV relativeFrom="paragraph">
              <wp:posOffset>459105</wp:posOffset>
            </wp:positionV>
            <wp:extent cx="2596242" cy="2579915"/>
            <wp:effectExtent l="0" t="0" r="0" b="0"/>
            <wp:wrapNone/>
            <wp:docPr id="33" name="Image 3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23D4B24-D8FA-9CDB-0BF7-A69F4C6A81A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Image 32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23D4B24-D8FA-9CDB-0BF7-A69F4C6A81A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l="21626" t="3408" r="21745" b="3408"/>
                    <a:stretch/>
                  </pic:blipFill>
                  <pic:spPr>
                    <a:xfrm>
                      <a:off x="0" y="0"/>
                      <a:ext cx="2596242" cy="25799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2255980" w14:textId="77777777" w:rsidR="00FC58C2" w:rsidRPr="00DA7DF5" w:rsidRDefault="00FC58C2">
      <w:pPr>
        <w:spacing w:line="480" w:lineRule="auto"/>
        <w:jc w:val="both"/>
        <w:rPr>
          <w:rFonts w:ascii="Times New Roman" w:hAnsi="Times New Roman" w:cs="Times New Roman"/>
          <w:bCs/>
          <w:lang w:val="en-US"/>
        </w:rPr>
      </w:pPr>
    </w:p>
    <w:p w14:paraId="0DE75882" w14:textId="77777777" w:rsidR="00FC58C2" w:rsidRPr="00DA7DF5" w:rsidRDefault="00FC58C2">
      <w:pPr>
        <w:spacing w:line="480" w:lineRule="auto"/>
        <w:jc w:val="both"/>
        <w:rPr>
          <w:rFonts w:ascii="Times New Roman" w:hAnsi="Times New Roman" w:cs="Times New Roman"/>
          <w:bCs/>
          <w:lang w:val="en-US"/>
        </w:rPr>
      </w:pPr>
    </w:p>
    <w:p w14:paraId="7F3B3C9E" w14:textId="77777777" w:rsidR="008A01CA" w:rsidRPr="00DA7DF5" w:rsidRDefault="008A01CA" w:rsidP="008A01CA">
      <w:pPr>
        <w:rPr>
          <w:rFonts w:ascii="Times New Roman" w:hAnsi="Times New Roman" w:cs="Times New Roman"/>
          <w:bCs/>
          <w:lang w:val="en-US"/>
        </w:rPr>
      </w:pPr>
    </w:p>
    <w:p w14:paraId="1E91633D" w14:textId="77777777" w:rsidR="008A01CA" w:rsidRPr="00DA7DF5" w:rsidRDefault="008A01CA" w:rsidP="008A01CA">
      <w:pPr>
        <w:rPr>
          <w:rFonts w:ascii="Times New Roman" w:hAnsi="Times New Roman" w:cs="Times New Roman"/>
          <w:bCs/>
          <w:lang w:val="en-US"/>
        </w:rPr>
      </w:pPr>
    </w:p>
    <w:p w14:paraId="4A98D155" w14:textId="77777777" w:rsidR="008A01CA" w:rsidRPr="00DA7DF5" w:rsidRDefault="008A01CA" w:rsidP="008A01CA">
      <w:pPr>
        <w:rPr>
          <w:rFonts w:ascii="Times New Roman" w:hAnsi="Times New Roman" w:cs="Times New Roman"/>
          <w:bCs/>
          <w:lang w:val="en-US"/>
        </w:rPr>
      </w:pPr>
    </w:p>
    <w:p w14:paraId="63A3903B" w14:textId="77777777" w:rsidR="008A01CA" w:rsidRPr="00DA7DF5" w:rsidRDefault="008A01CA" w:rsidP="008A01CA">
      <w:pPr>
        <w:rPr>
          <w:rFonts w:ascii="Times New Roman" w:hAnsi="Times New Roman" w:cs="Times New Roman"/>
          <w:bCs/>
          <w:lang w:val="en-US"/>
        </w:rPr>
      </w:pPr>
    </w:p>
    <w:p w14:paraId="14E105EC" w14:textId="77777777" w:rsidR="008A01CA" w:rsidRPr="00DA7DF5" w:rsidRDefault="008A01CA" w:rsidP="008A01CA">
      <w:pPr>
        <w:rPr>
          <w:rFonts w:ascii="Times New Roman" w:hAnsi="Times New Roman" w:cs="Times New Roman"/>
          <w:bCs/>
          <w:lang w:val="en-US"/>
        </w:rPr>
      </w:pPr>
    </w:p>
    <w:p w14:paraId="17ACE416" w14:textId="77777777" w:rsidR="008A01CA" w:rsidRPr="00DA7DF5" w:rsidRDefault="008A01CA" w:rsidP="008A01CA">
      <w:pPr>
        <w:rPr>
          <w:rFonts w:ascii="Times New Roman" w:hAnsi="Times New Roman" w:cs="Times New Roman"/>
          <w:bCs/>
          <w:lang w:val="en-US"/>
        </w:rPr>
      </w:pPr>
    </w:p>
    <w:p w14:paraId="5EB6E00E" w14:textId="77777777" w:rsidR="008A01CA" w:rsidRPr="00DA7DF5" w:rsidRDefault="008A01CA" w:rsidP="008A01CA">
      <w:pPr>
        <w:rPr>
          <w:rFonts w:ascii="Times New Roman" w:hAnsi="Times New Roman" w:cs="Times New Roman"/>
          <w:bCs/>
          <w:lang w:val="en-US"/>
        </w:rPr>
      </w:pPr>
    </w:p>
    <w:p w14:paraId="28BE5E8A" w14:textId="77777777" w:rsidR="008A01CA" w:rsidRPr="00DA7DF5" w:rsidRDefault="008A01CA" w:rsidP="008A01CA">
      <w:pPr>
        <w:rPr>
          <w:rFonts w:ascii="Times New Roman" w:hAnsi="Times New Roman" w:cs="Times New Roman"/>
          <w:bCs/>
          <w:lang w:val="en-US"/>
        </w:rPr>
      </w:pPr>
    </w:p>
    <w:p w14:paraId="2A3DABBA" w14:textId="77777777" w:rsidR="008A01CA" w:rsidRPr="00DA7DF5" w:rsidRDefault="008A01CA" w:rsidP="008A01CA">
      <w:pPr>
        <w:rPr>
          <w:rFonts w:ascii="Times New Roman" w:hAnsi="Times New Roman" w:cs="Times New Roman"/>
          <w:bCs/>
          <w:lang w:val="en-US"/>
        </w:rPr>
      </w:pPr>
    </w:p>
    <w:p w14:paraId="1AF1BF03" w14:textId="77777777" w:rsidR="008A01CA" w:rsidRPr="00DA7DF5" w:rsidRDefault="008A01CA" w:rsidP="008A01CA">
      <w:pPr>
        <w:rPr>
          <w:rFonts w:ascii="Times New Roman" w:hAnsi="Times New Roman" w:cs="Times New Roman"/>
          <w:bCs/>
          <w:lang w:val="en-US"/>
        </w:rPr>
      </w:pPr>
    </w:p>
    <w:p w14:paraId="473991A8" w14:textId="77777777" w:rsidR="008A01CA" w:rsidRPr="00DA7DF5" w:rsidRDefault="008A01CA" w:rsidP="008A01CA">
      <w:pPr>
        <w:rPr>
          <w:rFonts w:ascii="Times New Roman" w:hAnsi="Times New Roman" w:cs="Times New Roman"/>
          <w:bCs/>
          <w:lang w:val="en-US"/>
        </w:rPr>
      </w:pPr>
    </w:p>
    <w:p w14:paraId="0695C362" w14:textId="77777777" w:rsidR="008A01CA" w:rsidRPr="00DA7DF5" w:rsidRDefault="008A01CA" w:rsidP="008A01CA">
      <w:pPr>
        <w:rPr>
          <w:rFonts w:ascii="Times New Roman" w:hAnsi="Times New Roman" w:cs="Times New Roman"/>
          <w:bCs/>
          <w:lang w:val="en-US"/>
        </w:rPr>
      </w:pPr>
    </w:p>
    <w:p w14:paraId="3A7548EA" w14:textId="77777777" w:rsidR="008A01CA" w:rsidRPr="00DA7DF5" w:rsidRDefault="008A01CA" w:rsidP="008A01CA">
      <w:pPr>
        <w:rPr>
          <w:rFonts w:ascii="Times New Roman" w:hAnsi="Times New Roman" w:cs="Times New Roman"/>
          <w:bCs/>
          <w:lang w:val="en-US"/>
        </w:rPr>
      </w:pPr>
    </w:p>
    <w:p w14:paraId="407B0955" w14:textId="77777777" w:rsidR="008A01CA" w:rsidRPr="00DA7DF5" w:rsidRDefault="008A01CA" w:rsidP="008A01CA">
      <w:pPr>
        <w:rPr>
          <w:rFonts w:ascii="Times New Roman" w:hAnsi="Times New Roman" w:cs="Times New Roman"/>
          <w:bCs/>
          <w:lang w:val="en-US"/>
        </w:rPr>
      </w:pPr>
    </w:p>
    <w:p w14:paraId="6B590623" w14:textId="5C4EDF39" w:rsidR="00293D6E" w:rsidRPr="00DA7DF5" w:rsidRDefault="00293D6E">
      <w:pPr>
        <w:spacing w:line="480" w:lineRule="auto"/>
        <w:jc w:val="both"/>
        <w:rPr>
          <w:rFonts w:ascii="Times New Roman" w:hAnsi="Times New Roman" w:cs="Times New Roman"/>
          <w:bCs/>
          <w:lang w:val="en-US"/>
        </w:rPr>
      </w:pPr>
    </w:p>
    <w:sectPr w:rsidR="00293D6E" w:rsidRPr="00DA7DF5" w:rsidSect="00DA7DF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4836"/>
    <w:rsid w:val="00007352"/>
    <w:rsid w:val="00010754"/>
    <w:rsid w:val="00020290"/>
    <w:rsid w:val="00020E0D"/>
    <w:rsid w:val="000232F5"/>
    <w:rsid w:val="00034B35"/>
    <w:rsid w:val="0003662A"/>
    <w:rsid w:val="0004133C"/>
    <w:rsid w:val="0004443E"/>
    <w:rsid w:val="000448A0"/>
    <w:rsid w:val="00046DC7"/>
    <w:rsid w:val="0005093D"/>
    <w:rsid w:val="00053C0E"/>
    <w:rsid w:val="00054B75"/>
    <w:rsid w:val="00061141"/>
    <w:rsid w:val="0006184B"/>
    <w:rsid w:val="0006265A"/>
    <w:rsid w:val="000800D9"/>
    <w:rsid w:val="000849FE"/>
    <w:rsid w:val="00091FA2"/>
    <w:rsid w:val="000A3076"/>
    <w:rsid w:val="000A3CA2"/>
    <w:rsid w:val="000C010A"/>
    <w:rsid w:val="000C3A05"/>
    <w:rsid w:val="000C3F7C"/>
    <w:rsid w:val="000C5994"/>
    <w:rsid w:val="000C6C6D"/>
    <w:rsid w:val="000E587F"/>
    <w:rsid w:val="000F7B79"/>
    <w:rsid w:val="001002FD"/>
    <w:rsid w:val="00100429"/>
    <w:rsid w:val="0010308E"/>
    <w:rsid w:val="00106A87"/>
    <w:rsid w:val="00107BAC"/>
    <w:rsid w:val="00111D09"/>
    <w:rsid w:val="00117924"/>
    <w:rsid w:val="00136EEB"/>
    <w:rsid w:val="00140E3B"/>
    <w:rsid w:val="00142584"/>
    <w:rsid w:val="00163498"/>
    <w:rsid w:val="00174421"/>
    <w:rsid w:val="001757F5"/>
    <w:rsid w:val="00183A66"/>
    <w:rsid w:val="001852F8"/>
    <w:rsid w:val="001864DA"/>
    <w:rsid w:val="00187B03"/>
    <w:rsid w:val="00187BBA"/>
    <w:rsid w:val="00192004"/>
    <w:rsid w:val="00196C70"/>
    <w:rsid w:val="001A0AA3"/>
    <w:rsid w:val="001B0191"/>
    <w:rsid w:val="001B12EF"/>
    <w:rsid w:val="001B4099"/>
    <w:rsid w:val="001B4B9C"/>
    <w:rsid w:val="001B6D36"/>
    <w:rsid w:val="001C25E4"/>
    <w:rsid w:val="001C729C"/>
    <w:rsid w:val="001D57FD"/>
    <w:rsid w:val="001E0E74"/>
    <w:rsid w:val="001E45F5"/>
    <w:rsid w:val="001F0756"/>
    <w:rsid w:val="001F1CA5"/>
    <w:rsid w:val="001F2D5C"/>
    <w:rsid w:val="001F5D8F"/>
    <w:rsid w:val="002020A5"/>
    <w:rsid w:val="002069F9"/>
    <w:rsid w:val="00217BE9"/>
    <w:rsid w:val="00224098"/>
    <w:rsid w:val="00235DD4"/>
    <w:rsid w:val="002458D9"/>
    <w:rsid w:val="00256308"/>
    <w:rsid w:val="00257A92"/>
    <w:rsid w:val="00260B36"/>
    <w:rsid w:val="00266D5D"/>
    <w:rsid w:val="0029115E"/>
    <w:rsid w:val="00293D6E"/>
    <w:rsid w:val="0029474D"/>
    <w:rsid w:val="002C5B38"/>
    <w:rsid w:val="002E0DCD"/>
    <w:rsid w:val="002E13FB"/>
    <w:rsid w:val="002F1A70"/>
    <w:rsid w:val="002F386F"/>
    <w:rsid w:val="002F519E"/>
    <w:rsid w:val="002F70C8"/>
    <w:rsid w:val="003211C4"/>
    <w:rsid w:val="00321ED9"/>
    <w:rsid w:val="003313A0"/>
    <w:rsid w:val="00335F9C"/>
    <w:rsid w:val="003437FF"/>
    <w:rsid w:val="00346201"/>
    <w:rsid w:val="003475FE"/>
    <w:rsid w:val="00347D07"/>
    <w:rsid w:val="00354256"/>
    <w:rsid w:val="00357694"/>
    <w:rsid w:val="00365D1C"/>
    <w:rsid w:val="0036690A"/>
    <w:rsid w:val="00367664"/>
    <w:rsid w:val="0038257A"/>
    <w:rsid w:val="00384596"/>
    <w:rsid w:val="003957F8"/>
    <w:rsid w:val="003A0E60"/>
    <w:rsid w:val="003A2BBD"/>
    <w:rsid w:val="003B5FBA"/>
    <w:rsid w:val="003C5D55"/>
    <w:rsid w:val="003D2B9E"/>
    <w:rsid w:val="003E54BE"/>
    <w:rsid w:val="003E56AD"/>
    <w:rsid w:val="003F178D"/>
    <w:rsid w:val="00414A07"/>
    <w:rsid w:val="00421A12"/>
    <w:rsid w:val="00422209"/>
    <w:rsid w:val="00447230"/>
    <w:rsid w:val="00451478"/>
    <w:rsid w:val="004531AB"/>
    <w:rsid w:val="004673E7"/>
    <w:rsid w:val="0048084F"/>
    <w:rsid w:val="00481B82"/>
    <w:rsid w:val="004962C9"/>
    <w:rsid w:val="004A317D"/>
    <w:rsid w:val="004A655F"/>
    <w:rsid w:val="004B0257"/>
    <w:rsid w:val="004B7185"/>
    <w:rsid w:val="004D258B"/>
    <w:rsid w:val="004D5AE7"/>
    <w:rsid w:val="004D67A0"/>
    <w:rsid w:val="004E39FB"/>
    <w:rsid w:val="004E75CC"/>
    <w:rsid w:val="004F1E36"/>
    <w:rsid w:val="004F3851"/>
    <w:rsid w:val="0050100F"/>
    <w:rsid w:val="005034AA"/>
    <w:rsid w:val="00503AE8"/>
    <w:rsid w:val="00504F91"/>
    <w:rsid w:val="00523382"/>
    <w:rsid w:val="00523873"/>
    <w:rsid w:val="005372BE"/>
    <w:rsid w:val="005628D6"/>
    <w:rsid w:val="00562AF6"/>
    <w:rsid w:val="00584836"/>
    <w:rsid w:val="00592634"/>
    <w:rsid w:val="005A38FF"/>
    <w:rsid w:val="005A68E2"/>
    <w:rsid w:val="005B52D0"/>
    <w:rsid w:val="005B69C3"/>
    <w:rsid w:val="005B6F37"/>
    <w:rsid w:val="005C764A"/>
    <w:rsid w:val="005D123D"/>
    <w:rsid w:val="005E3230"/>
    <w:rsid w:val="005E400A"/>
    <w:rsid w:val="005E45AA"/>
    <w:rsid w:val="005F1A61"/>
    <w:rsid w:val="005F4339"/>
    <w:rsid w:val="00605D36"/>
    <w:rsid w:val="0061010A"/>
    <w:rsid w:val="0061066C"/>
    <w:rsid w:val="006228A9"/>
    <w:rsid w:val="0062587A"/>
    <w:rsid w:val="00627B5B"/>
    <w:rsid w:val="006438DD"/>
    <w:rsid w:val="006476CD"/>
    <w:rsid w:val="00656EA0"/>
    <w:rsid w:val="0066027E"/>
    <w:rsid w:val="00661142"/>
    <w:rsid w:val="006660AC"/>
    <w:rsid w:val="00682479"/>
    <w:rsid w:val="00684BCB"/>
    <w:rsid w:val="006857BC"/>
    <w:rsid w:val="00687B55"/>
    <w:rsid w:val="006A773D"/>
    <w:rsid w:val="006B380D"/>
    <w:rsid w:val="006B535D"/>
    <w:rsid w:val="006B78E6"/>
    <w:rsid w:val="006C00AE"/>
    <w:rsid w:val="006C191F"/>
    <w:rsid w:val="006C2C3C"/>
    <w:rsid w:val="006C7D68"/>
    <w:rsid w:val="006D25F6"/>
    <w:rsid w:val="006D57CC"/>
    <w:rsid w:val="006D69A1"/>
    <w:rsid w:val="006D75A3"/>
    <w:rsid w:val="006E075A"/>
    <w:rsid w:val="006E0BD5"/>
    <w:rsid w:val="006E5A2A"/>
    <w:rsid w:val="006E7123"/>
    <w:rsid w:val="006F6AE2"/>
    <w:rsid w:val="007162FC"/>
    <w:rsid w:val="007172B4"/>
    <w:rsid w:val="007179D3"/>
    <w:rsid w:val="0072039E"/>
    <w:rsid w:val="00722116"/>
    <w:rsid w:val="00722BC8"/>
    <w:rsid w:val="00731796"/>
    <w:rsid w:val="00733464"/>
    <w:rsid w:val="007363DD"/>
    <w:rsid w:val="00747AA8"/>
    <w:rsid w:val="00750FF3"/>
    <w:rsid w:val="007544F1"/>
    <w:rsid w:val="00757AD8"/>
    <w:rsid w:val="00782CAE"/>
    <w:rsid w:val="00795373"/>
    <w:rsid w:val="007A1971"/>
    <w:rsid w:val="007A2525"/>
    <w:rsid w:val="007A77BB"/>
    <w:rsid w:val="007B1DE2"/>
    <w:rsid w:val="007D3994"/>
    <w:rsid w:val="007E58C6"/>
    <w:rsid w:val="007E6E8B"/>
    <w:rsid w:val="007F2EAA"/>
    <w:rsid w:val="007F3C8F"/>
    <w:rsid w:val="007F58CB"/>
    <w:rsid w:val="00806770"/>
    <w:rsid w:val="008179D6"/>
    <w:rsid w:val="008231F7"/>
    <w:rsid w:val="00826B2A"/>
    <w:rsid w:val="00832240"/>
    <w:rsid w:val="008378B5"/>
    <w:rsid w:val="00845FBD"/>
    <w:rsid w:val="008470D3"/>
    <w:rsid w:val="008479D6"/>
    <w:rsid w:val="00850553"/>
    <w:rsid w:val="00855113"/>
    <w:rsid w:val="0087046B"/>
    <w:rsid w:val="00877488"/>
    <w:rsid w:val="0087750D"/>
    <w:rsid w:val="00880C69"/>
    <w:rsid w:val="0088484D"/>
    <w:rsid w:val="008868CA"/>
    <w:rsid w:val="00893A31"/>
    <w:rsid w:val="00897AC3"/>
    <w:rsid w:val="008A01CA"/>
    <w:rsid w:val="008A3E87"/>
    <w:rsid w:val="008B7401"/>
    <w:rsid w:val="008D384C"/>
    <w:rsid w:val="008D5161"/>
    <w:rsid w:val="008D70BB"/>
    <w:rsid w:val="008E32FD"/>
    <w:rsid w:val="00901AA0"/>
    <w:rsid w:val="00921049"/>
    <w:rsid w:val="00922D7E"/>
    <w:rsid w:val="00923AD8"/>
    <w:rsid w:val="00924F68"/>
    <w:rsid w:val="0092600B"/>
    <w:rsid w:val="0092745B"/>
    <w:rsid w:val="00935FC3"/>
    <w:rsid w:val="00936DAA"/>
    <w:rsid w:val="00941D7C"/>
    <w:rsid w:val="009439D5"/>
    <w:rsid w:val="00955D27"/>
    <w:rsid w:val="009607BC"/>
    <w:rsid w:val="0097086B"/>
    <w:rsid w:val="00991855"/>
    <w:rsid w:val="00991C2C"/>
    <w:rsid w:val="009B3027"/>
    <w:rsid w:val="009B40A7"/>
    <w:rsid w:val="009D386A"/>
    <w:rsid w:val="009D3E32"/>
    <w:rsid w:val="009E3CF3"/>
    <w:rsid w:val="009F0B19"/>
    <w:rsid w:val="009F2809"/>
    <w:rsid w:val="009F5BFC"/>
    <w:rsid w:val="009F7A1E"/>
    <w:rsid w:val="00A001BE"/>
    <w:rsid w:val="00A25817"/>
    <w:rsid w:val="00A446C7"/>
    <w:rsid w:val="00A5421C"/>
    <w:rsid w:val="00A558A3"/>
    <w:rsid w:val="00A66C41"/>
    <w:rsid w:val="00A74C00"/>
    <w:rsid w:val="00A82C5A"/>
    <w:rsid w:val="00A919B9"/>
    <w:rsid w:val="00AA35CB"/>
    <w:rsid w:val="00AA376F"/>
    <w:rsid w:val="00AB5F17"/>
    <w:rsid w:val="00AC0FA6"/>
    <w:rsid w:val="00AC5152"/>
    <w:rsid w:val="00AC72AB"/>
    <w:rsid w:val="00AD6FA8"/>
    <w:rsid w:val="00AD729B"/>
    <w:rsid w:val="00AE1CA6"/>
    <w:rsid w:val="00AE3C64"/>
    <w:rsid w:val="00AE47D2"/>
    <w:rsid w:val="00AE5D11"/>
    <w:rsid w:val="00AF09A6"/>
    <w:rsid w:val="00B12842"/>
    <w:rsid w:val="00B153EE"/>
    <w:rsid w:val="00B22B98"/>
    <w:rsid w:val="00B2671E"/>
    <w:rsid w:val="00B26F05"/>
    <w:rsid w:val="00B35637"/>
    <w:rsid w:val="00B35DA3"/>
    <w:rsid w:val="00B40731"/>
    <w:rsid w:val="00B433DF"/>
    <w:rsid w:val="00B4650B"/>
    <w:rsid w:val="00B4691B"/>
    <w:rsid w:val="00B47A41"/>
    <w:rsid w:val="00B5177A"/>
    <w:rsid w:val="00B52F58"/>
    <w:rsid w:val="00B55150"/>
    <w:rsid w:val="00B55E31"/>
    <w:rsid w:val="00B64031"/>
    <w:rsid w:val="00B73251"/>
    <w:rsid w:val="00B75AB4"/>
    <w:rsid w:val="00BB182D"/>
    <w:rsid w:val="00BB7291"/>
    <w:rsid w:val="00BB7DB7"/>
    <w:rsid w:val="00BC05C5"/>
    <w:rsid w:val="00BC2000"/>
    <w:rsid w:val="00BC2AC9"/>
    <w:rsid w:val="00BC6C1E"/>
    <w:rsid w:val="00BE67AD"/>
    <w:rsid w:val="00BF1825"/>
    <w:rsid w:val="00BF1C98"/>
    <w:rsid w:val="00BF3419"/>
    <w:rsid w:val="00BF5466"/>
    <w:rsid w:val="00C003AB"/>
    <w:rsid w:val="00C10664"/>
    <w:rsid w:val="00C11F5F"/>
    <w:rsid w:val="00C178E8"/>
    <w:rsid w:val="00C23BA2"/>
    <w:rsid w:val="00C2752A"/>
    <w:rsid w:val="00C3773C"/>
    <w:rsid w:val="00C40898"/>
    <w:rsid w:val="00C44EE7"/>
    <w:rsid w:val="00C602CB"/>
    <w:rsid w:val="00C617BC"/>
    <w:rsid w:val="00C637DD"/>
    <w:rsid w:val="00C65CBB"/>
    <w:rsid w:val="00C724A7"/>
    <w:rsid w:val="00C772FE"/>
    <w:rsid w:val="00C82D4B"/>
    <w:rsid w:val="00C92C75"/>
    <w:rsid w:val="00C97B84"/>
    <w:rsid w:val="00CA1E9D"/>
    <w:rsid w:val="00CB4E78"/>
    <w:rsid w:val="00CE071D"/>
    <w:rsid w:val="00CF16A1"/>
    <w:rsid w:val="00D061FD"/>
    <w:rsid w:val="00D111AD"/>
    <w:rsid w:val="00D14B21"/>
    <w:rsid w:val="00D158A5"/>
    <w:rsid w:val="00D32402"/>
    <w:rsid w:val="00D41EF9"/>
    <w:rsid w:val="00D42A0A"/>
    <w:rsid w:val="00D47508"/>
    <w:rsid w:val="00D5015E"/>
    <w:rsid w:val="00D5514F"/>
    <w:rsid w:val="00D55D7A"/>
    <w:rsid w:val="00D670ED"/>
    <w:rsid w:val="00D858CD"/>
    <w:rsid w:val="00D872B1"/>
    <w:rsid w:val="00D95A6C"/>
    <w:rsid w:val="00D95EE5"/>
    <w:rsid w:val="00DA138C"/>
    <w:rsid w:val="00DA2CB0"/>
    <w:rsid w:val="00DA7DF5"/>
    <w:rsid w:val="00DA7E8D"/>
    <w:rsid w:val="00DB219D"/>
    <w:rsid w:val="00DC106D"/>
    <w:rsid w:val="00DD0195"/>
    <w:rsid w:val="00DD4B77"/>
    <w:rsid w:val="00DE23C7"/>
    <w:rsid w:val="00DE6D1C"/>
    <w:rsid w:val="00DF11E2"/>
    <w:rsid w:val="00DF241A"/>
    <w:rsid w:val="00DF39A8"/>
    <w:rsid w:val="00E016FB"/>
    <w:rsid w:val="00E04590"/>
    <w:rsid w:val="00E154BB"/>
    <w:rsid w:val="00E24136"/>
    <w:rsid w:val="00E2466F"/>
    <w:rsid w:val="00E25090"/>
    <w:rsid w:val="00E27313"/>
    <w:rsid w:val="00E402B5"/>
    <w:rsid w:val="00E41EBB"/>
    <w:rsid w:val="00E45220"/>
    <w:rsid w:val="00E453D4"/>
    <w:rsid w:val="00E54D6A"/>
    <w:rsid w:val="00E57099"/>
    <w:rsid w:val="00E621F6"/>
    <w:rsid w:val="00E63318"/>
    <w:rsid w:val="00E70314"/>
    <w:rsid w:val="00E711AE"/>
    <w:rsid w:val="00E73E63"/>
    <w:rsid w:val="00E83BAD"/>
    <w:rsid w:val="00E84873"/>
    <w:rsid w:val="00E9431F"/>
    <w:rsid w:val="00E94CCF"/>
    <w:rsid w:val="00EA316A"/>
    <w:rsid w:val="00EA3742"/>
    <w:rsid w:val="00EA70F2"/>
    <w:rsid w:val="00EC1003"/>
    <w:rsid w:val="00EC5A78"/>
    <w:rsid w:val="00EC7128"/>
    <w:rsid w:val="00ED0B8C"/>
    <w:rsid w:val="00EE06B1"/>
    <w:rsid w:val="00EE502E"/>
    <w:rsid w:val="00EF1067"/>
    <w:rsid w:val="00F13B88"/>
    <w:rsid w:val="00F2122F"/>
    <w:rsid w:val="00F27771"/>
    <w:rsid w:val="00F47B6F"/>
    <w:rsid w:val="00F550C6"/>
    <w:rsid w:val="00F65811"/>
    <w:rsid w:val="00F73B30"/>
    <w:rsid w:val="00F8120C"/>
    <w:rsid w:val="00F851F5"/>
    <w:rsid w:val="00FA0256"/>
    <w:rsid w:val="00FA596F"/>
    <w:rsid w:val="00FA77B4"/>
    <w:rsid w:val="00FB6039"/>
    <w:rsid w:val="00FB700B"/>
    <w:rsid w:val="00FC3DAA"/>
    <w:rsid w:val="00FC58C2"/>
    <w:rsid w:val="00FD468F"/>
    <w:rsid w:val="00FE1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F70627"/>
  <w15:chartTrackingRefBased/>
  <w15:docId w15:val="{0D9E942B-4F20-1E4C-B808-E75FE0B0D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483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1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 Auvray</dc:creator>
  <cp:keywords/>
  <dc:description/>
  <cp:lastModifiedBy>Revathi   Thangaraj</cp:lastModifiedBy>
  <cp:revision>3</cp:revision>
  <dcterms:created xsi:type="dcterms:W3CDTF">2025-02-28T12:54:00Z</dcterms:created>
  <dcterms:modified xsi:type="dcterms:W3CDTF">2025-03-12T08:05:00Z</dcterms:modified>
</cp:coreProperties>
</file>